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B4B033" w14:textId="15A3AE72" w:rsidR="0024394F" w:rsidRPr="0024394F" w:rsidRDefault="00E567AC" w:rsidP="0024394F">
      <w:pPr>
        <w:jc w:val="both"/>
        <w:rPr>
          <w:rFonts w:asciiTheme="majorBidi" w:hAnsiTheme="majorBidi" w:cstheme="majorBidi"/>
          <w:color w:val="FF0000"/>
          <w:sz w:val="22"/>
          <w:szCs w:val="22"/>
          <w:lang w:val="en-US"/>
        </w:rPr>
      </w:pPr>
      <w:r w:rsidRPr="00E62A4D">
        <w:rPr>
          <w:rStyle w:val="Textoennegrita"/>
          <w:rFonts w:eastAsiaTheme="majorEastAsia"/>
          <w:lang w:val="en-US"/>
        </w:rPr>
        <w:t>Table S11.</w:t>
      </w:r>
      <w:r w:rsidRPr="00E62A4D">
        <w:rPr>
          <w:lang w:val="en-US"/>
        </w:rPr>
        <w:t xml:space="preserve"> Diagnostic itinerary characteristics by primary tumor site.</w:t>
      </w:r>
    </w:p>
    <w:tbl>
      <w:tblPr>
        <w:tblStyle w:val="Tablaconcuadrcula"/>
        <w:tblW w:w="9400" w:type="dxa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4"/>
        <w:gridCol w:w="1439"/>
        <w:gridCol w:w="1439"/>
        <w:gridCol w:w="1439"/>
        <w:gridCol w:w="1209"/>
      </w:tblGrid>
      <w:tr w:rsidR="004957E0" w14:paraId="0C33BF31" w14:textId="77777777" w:rsidTr="00F217E5">
        <w:trPr>
          <w:trHeight w:val="85"/>
        </w:trPr>
        <w:tc>
          <w:tcPr>
            <w:tcW w:w="3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5DD09" w14:textId="77777777" w:rsidR="004957E0" w:rsidRPr="000A4E35" w:rsidRDefault="004957E0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DD59B7" w14:textId="77777777" w:rsidR="004957E0" w:rsidRPr="000A4E35" w:rsidRDefault="004957E0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A4E35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Total  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C7AB34" w14:textId="77777777" w:rsidR="004957E0" w:rsidRPr="000A4E35" w:rsidRDefault="004957E0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Oral </w:t>
            </w:r>
            <w:proofErr w:type="spellStart"/>
            <w:r w:rsidRPr="000A4E3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avity</w:t>
            </w:r>
            <w:proofErr w:type="spellEnd"/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FFCF0B" w14:textId="77777777" w:rsidR="004957E0" w:rsidRPr="000A4E35" w:rsidRDefault="004957E0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Oropharynx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6BB13" w14:textId="77777777" w:rsidR="004957E0" w:rsidRPr="000A4E35" w:rsidRDefault="004957E0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</w:tr>
      <w:tr w:rsidR="004957E0" w14:paraId="32D93094" w14:textId="77777777" w:rsidTr="00F217E5">
        <w:trPr>
          <w:trHeight w:val="85"/>
        </w:trPr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3A74DF" w14:textId="77777777" w:rsidR="004957E0" w:rsidRPr="000A4E35" w:rsidRDefault="004957E0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Diagnostic itinerary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A26016" w14:textId="77777777" w:rsidR="004957E0" w:rsidRPr="000A4E35" w:rsidRDefault="004957E0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n 182 (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4CF400" w14:textId="77777777" w:rsidR="004957E0" w:rsidRPr="000A4E35" w:rsidRDefault="004957E0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n 87 (%)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396CD4" w14:textId="77777777" w:rsidR="004957E0" w:rsidRPr="000A4E35" w:rsidRDefault="004957E0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n 95 (%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10F022" w14:textId="77777777" w:rsidR="004957E0" w:rsidRPr="000A4E35" w:rsidRDefault="004957E0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X²</w:t>
            </w:r>
          </w:p>
        </w:tc>
      </w:tr>
      <w:tr w:rsidR="004957E0" w:rsidRPr="00E567AC" w14:paraId="2DD44CD6" w14:textId="77777777" w:rsidTr="00F217E5">
        <w:trPr>
          <w:trHeight w:val="85"/>
        </w:trPr>
        <w:tc>
          <w:tcPr>
            <w:tcW w:w="3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9F7" w:themeFill="text2" w:themeFillTint="1A"/>
            <w:hideMark/>
          </w:tcPr>
          <w:p w14:paraId="51296AA4" w14:textId="2E3A00A9" w:rsidR="004957E0" w:rsidRPr="000A4E35" w:rsidRDefault="004957E0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First noticed symptom</w:t>
            </w:r>
            <w:r w:rsidR="00F217E5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 by topography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3CECFD5B" w14:textId="77777777" w:rsidR="004957E0" w:rsidRPr="000A4E35" w:rsidRDefault="004957E0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6AC0557C" w14:textId="77777777" w:rsidR="004957E0" w:rsidRPr="000A4E35" w:rsidRDefault="004957E0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6F9C768C" w14:textId="77777777" w:rsidR="004957E0" w:rsidRPr="000A4E35" w:rsidRDefault="004957E0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607CC667" w14:textId="77777777" w:rsidR="004957E0" w:rsidRPr="000A4E35" w:rsidRDefault="004957E0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4918A6" w14:paraId="57908E83" w14:textId="77777777" w:rsidTr="001A26F9">
        <w:trPr>
          <w:trHeight w:val="2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C1F0C7" w:themeFill="accent3" w:themeFillTint="33"/>
          </w:tcPr>
          <w:p w14:paraId="53F9DCAB" w14:textId="4E22DFD9" w:rsidR="004918A6" w:rsidRPr="007E6CA6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7196F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Oral cavity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C1F0C7" w:themeFill="accent3" w:themeFillTint="33"/>
          </w:tcPr>
          <w:p w14:paraId="3393631D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C1F0C7" w:themeFill="accent3" w:themeFillTint="33"/>
          </w:tcPr>
          <w:p w14:paraId="384E24F4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C1F0C7" w:themeFill="accent3" w:themeFillTint="33"/>
          </w:tcPr>
          <w:p w14:paraId="28EC812E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C1F0C7" w:themeFill="accent3" w:themeFillTint="33"/>
            <w:vAlign w:val="bottom"/>
          </w:tcPr>
          <w:p w14:paraId="142481B4" w14:textId="19481AE1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366669" w14:paraId="08791055" w14:textId="77777777" w:rsidTr="00926941">
        <w:trPr>
          <w:trHeight w:val="2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</w:tcPr>
          <w:p w14:paraId="6D457A99" w14:textId="08310672" w:rsidR="00366669" w:rsidRPr="007E6CA6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ai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D7D208B" w14:textId="5BD0F71D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 (11.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45629C5" w14:textId="7AA4FA1C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 (9.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88D4A06" w14:textId="261BF790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20.0)</w:t>
            </w:r>
          </w:p>
        </w:tc>
        <w:tc>
          <w:tcPr>
            <w:tcW w:w="1209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5883AE37" w14:textId="77777777" w:rsidR="00366669" w:rsidRDefault="00366669" w:rsidP="0036666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159</w:t>
            </w:r>
          </w:p>
          <w:p w14:paraId="3F5DB1C1" w14:textId="4EBF4D4B" w:rsidR="00366669" w:rsidRPr="000A4E35" w:rsidRDefault="00366669" w:rsidP="00366669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 = 0.655</w:t>
            </w:r>
          </w:p>
        </w:tc>
      </w:tr>
      <w:tr w:rsidR="00366669" w14:paraId="447321DB" w14:textId="77777777" w:rsidTr="00926941">
        <w:trPr>
          <w:trHeight w:val="2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</w:tcPr>
          <w:p w14:paraId="0F82526B" w14:textId="19F51EAA" w:rsidR="00366669" w:rsidRPr="007E6CA6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Ulcer (wound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5A0897F" w14:textId="6BA620F1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 (60.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AC79092" w14:textId="5F4ABECD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3 (59.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5021D29" w14:textId="5186A50C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 (66.7)</w:t>
            </w:r>
          </w:p>
        </w:tc>
        <w:tc>
          <w:tcPr>
            <w:tcW w:w="1209" w:type="dxa"/>
            <w:vMerge/>
            <w:tcBorders>
              <w:left w:val="nil"/>
              <w:right w:val="nil"/>
            </w:tcBorders>
            <w:vAlign w:val="bottom"/>
          </w:tcPr>
          <w:p w14:paraId="1D258BDB" w14:textId="77777777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366669" w14:paraId="13D8885C" w14:textId="77777777" w:rsidTr="00926941">
        <w:trPr>
          <w:trHeight w:val="2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</w:tcPr>
          <w:p w14:paraId="1D472C62" w14:textId="3576B0C0" w:rsidR="00366669" w:rsidRPr="007E6CA6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ump (mass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E7E612D" w14:textId="2567851A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 (8.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162D051" w14:textId="0F69F7A3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 (8.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6DE8C84" w14:textId="6F4DDCBD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6.7)</w:t>
            </w:r>
          </w:p>
        </w:tc>
        <w:tc>
          <w:tcPr>
            <w:tcW w:w="1209" w:type="dxa"/>
            <w:vMerge/>
            <w:tcBorders>
              <w:left w:val="nil"/>
              <w:right w:val="nil"/>
            </w:tcBorders>
            <w:vAlign w:val="bottom"/>
          </w:tcPr>
          <w:p w14:paraId="42C17CAB" w14:textId="77777777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366669" w14:paraId="298F37A0" w14:textId="77777777" w:rsidTr="00926941">
        <w:trPr>
          <w:trHeight w:val="2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</w:tcPr>
          <w:p w14:paraId="6B038441" w14:textId="191A252A" w:rsidR="00366669" w:rsidRPr="007E6CA6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po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0F5A53B" w14:textId="1B108251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 (9.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AD08666" w14:textId="636430E5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 (11.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CC0D936" w14:textId="15B4A85F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09" w:type="dxa"/>
            <w:vMerge/>
            <w:tcBorders>
              <w:left w:val="nil"/>
              <w:right w:val="nil"/>
            </w:tcBorders>
            <w:vAlign w:val="bottom"/>
          </w:tcPr>
          <w:p w14:paraId="6D59D00B" w14:textId="77777777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366669" w14:paraId="64EEF3ED" w14:textId="77777777" w:rsidTr="00926941">
        <w:trPr>
          <w:trHeight w:val="2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</w:tcPr>
          <w:p w14:paraId="4D8416F6" w14:textId="4EABFC8F" w:rsidR="00366669" w:rsidRPr="007E6CA6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welling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F71BD86" w14:textId="3704CEB2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4.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9809593" w14:textId="4E7A46D9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4.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4F6DE5A" w14:textId="43FCD7E9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6.7)</w:t>
            </w:r>
          </w:p>
        </w:tc>
        <w:tc>
          <w:tcPr>
            <w:tcW w:w="1209" w:type="dxa"/>
            <w:vMerge/>
            <w:tcBorders>
              <w:left w:val="nil"/>
              <w:right w:val="nil"/>
            </w:tcBorders>
            <w:vAlign w:val="bottom"/>
          </w:tcPr>
          <w:p w14:paraId="4DBCF424" w14:textId="77777777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366669" w14:paraId="7F223C31" w14:textId="77777777" w:rsidTr="00926941">
        <w:trPr>
          <w:trHeight w:val="2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</w:tcPr>
          <w:p w14:paraId="74AF9E02" w14:textId="55F3E0C2" w:rsidR="00366669" w:rsidRPr="007E6CA6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leeding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04D9C3B" w14:textId="08024786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2.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C6F2D52" w14:textId="5A7E9960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2.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02A6ADF" w14:textId="45CECC78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09" w:type="dxa"/>
            <w:vMerge/>
            <w:tcBorders>
              <w:left w:val="nil"/>
              <w:right w:val="nil"/>
            </w:tcBorders>
            <w:vAlign w:val="bottom"/>
          </w:tcPr>
          <w:p w14:paraId="1652BCD0" w14:textId="77777777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366669" w14:paraId="4CB55B1C" w14:textId="77777777" w:rsidTr="00926941">
        <w:trPr>
          <w:trHeight w:val="2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</w:tcPr>
          <w:p w14:paraId="24006DDB" w14:textId="2986F435" w:rsidR="00366669" w:rsidRPr="007E6CA6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7E6CA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ther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F832694" w14:textId="39535C36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3.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56BC233" w14:textId="4E055DFB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4.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205EE7A" w14:textId="3EF34245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09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289A90E5" w14:textId="19C16D18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4918A6" w14:paraId="3E99DE78" w14:textId="77777777" w:rsidTr="001A26F9">
        <w:trPr>
          <w:trHeight w:val="2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C1F0C7" w:themeFill="accent3" w:themeFillTint="33"/>
          </w:tcPr>
          <w:p w14:paraId="25BDAF95" w14:textId="154233FA" w:rsidR="004918A6" w:rsidRPr="007E6CA6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7196F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Oropharynx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C1F0C7" w:themeFill="accent3" w:themeFillTint="33"/>
          </w:tcPr>
          <w:p w14:paraId="7905BBCB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C1F0C7" w:themeFill="accent3" w:themeFillTint="33"/>
          </w:tcPr>
          <w:p w14:paraId="6C0264B0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C1F0C7" w:themeFill="accent3" w:themeFillTint="33"/>
          </w:tcPr>
          <w:p w14:paraId="32DD9D36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C1F0C7" w:themeFill="accent3" w:themeFillTint="33"/>
            <w:vAlign w:val="bottom"/>
          </w:tcPr>
          <w:p w14:paraId="7AE50265" w14:textId="3D706436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4918A6" w14:paraId="2D050ED2" w14:textId="77777777" w:rsidTr="00F217E5">
        <w:trPr>
          <w:trHeight w:val="2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</w:tcPr>
          <w:p w14:paraId="1BC2FC59" w14:textId="3E473AAB" w:rsidR="004918A6" w:rsidRPr="007E6CA6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ai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2579F2D" w14:textId="4DA279C1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 (76.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68247B5" w14:textId="6D25AD76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8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F05B3BD" w14:textId="597C8B9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 (76.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D09FD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4918A6" w14:paraId="0757FFE5" w14:textId="77777777" w:rsidTr="00F217E5">
        <w:trPr>
          <w:trHeight w:val="2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</w:tcPr>
          <w:p w14:paraId="4520121C" w14:textId="1A040649" w:rsidR="004918A6" w:rsidRPr="007E6CA6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Ulcer (wound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A638FDD" w14:textId="2771DD9C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4.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8930D5D" w14:textId="564F8143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C74A133" w14:textId="431ECE24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5.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8D108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4918A6" w14:paraId="5A4245B9" w14:textId="77777777" w:rsidTr="00F217E5">
        <w:trPr>
          <w:trHeight w:val="2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</w:tcPr>
          <w:p w14:paraId="09CF71C0" w14:textId="0FD71D03" w:rsidR="004918A6" w:rsidRPr="007E6CA6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ump (mass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64B77C3" w14:textId="4A80BF13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2.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83E69B4" w14:textId="482F2494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D69ED98" w14:textId="539B1216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2.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C9379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366669" w14:paraId="7A900E3B" w14:textId="77777777" w:rsidTr="00362F80">
        <w:trPr>
          <w:trHeight w:val="2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</w:tcPr>
          <w:p w14:paraId="27C279A0" w14:textId="7F11CB67" w:rsidR="00366669" w:rsidRPr="007E6CA6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po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AC0BA20" w14:textId="68B52075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9.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EB15701" w14:textId="07AB1408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2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463CB74" w14:textId="492C1D1F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7.9)</w:t>
            </w:r>
          </w:p>
        </w:tc>
        <w:tc>
          <w:tcPr>
            <w:tcW w:w="1209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59BBB389" w14:textId="77777777" w:rsidR="00366669" w:rsidRDefault="00366669" w:rsidP="004918A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93</w:t>
            </w:r>
          </w:p>
          <w:p w14:paraId="3381185A" w14:textId="10E37E7E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 = 0.914</w:t>
            </w:r>
          </w:p>
        </w:tc>
      </w:tr>
      <w:tr w:rsidR="00366669" w14:paraId="03C15D01" w14:textId="77777777" w:rsidTr="00362F80">
        <w:trPr>
          <w:trHeight w:val="2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</w:tcPr>
          <w:p w14:paraId="64EB319B" w14:textId="3C65FA2A" w:rsidR="00366669" w:rsidRPr="007E6CA6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welling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DDAEA24" w14:textId="2F3AF72C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2.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25530F5" w14:textId="04292BA1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9440497" w14:textId="3A7B6E65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2.6)</w:t>
            </w:r>
          </w:p>
        </w:tc>
        <w:tc>
          <w:tcPr>
            <w:tcW w:w="1209" w:type="dxa"/>
            <w:vMerge/>
            <w:tcBorders>
              <w:left w:val="nil"/>
              <w:right w:val="nil"/>
            </w:tcBorders>
            <w:vAlign w:val="bottom"/>
          </w:tcPr>
          <w:p w14:paraId="2170E9AD" w14:textId="34607314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366669" w14:paraId="79987F6D" w14:textId="77777777" w:rsidTr="00362F80">
        <w:trPr>
          <w:trHeight w:val="2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</w:tcPr>
          <w:p w14:paraId="119B61E7" w14:textId="2C46E74B" w:rsidR="00366669" w:rsidRPr="007E6CA6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7E6CA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ther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1078FAC" w14:textId="3723F07A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4.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A1F682A" w14:textId="78CD560D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1EBF351" w14:textId="786B39D7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5.3)</w:t>
            </w:r>
          </w:p>
        </w:tc>
        <w:tc>
          <w:tcPr>
            <w:tcW w:w="1209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63E23F05" w14:textId="73E22687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4918A6" w14:paraId="0AE2B612" w14:textId="77777777" w:rsidTr="001A26F9">
        <w:trPr>
          <w:trHeight w:val="2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C1F0C7" w:themeFill="accent3" w:themeFillTint="33"/>
          </w:tcPr>
          <w:p w14:paraId="27AFEBD6" w14:textId="4496D688" w:rsidR="004918A6" w:rsidRPr="007E6CA6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67196F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Cervical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C1F0C7" w:themeFill="accent3" w:themeFillTint="33"/>
          </w:tcPr>
          <w:p w14:paraId="22F745A3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C1F0C7" w:themeFill="accent3" w:themeFillTint="33"/>
          </w:tcPr>
          <w:p w14:paraId="03375057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C1F0C7" w:themeFill="accent3" w:themeFillTint="33"/>
          </w:tcPr>
          <w:p w14:paraId="7C11D013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C1F0C7" w:themeFill="accent3" w:themeFillTint="33"/>
            <w:vAlign w:val="bottom"/>
          </w:tcPr>
          <w:p w14:paraId="52686B21" w14:textId="306216E6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4918A6" w14:paraId="1272713D" w14:textId="77777777" w:rsidTr="00F217E5">
        <w:trPr>
          <w:trHeight w:val="2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</w:tcPr>
          <w:p w14:paraId="2AD2EFF6" w14:textId="6649C264" w:rsidR="004918A6" w:rsidRPr="007E6CA6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ai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94C7B71" w14:textId="36B36539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 (13.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628A9E9" w14:textId="1B3F0EF4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50.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10AF149" w14:textId="5D2D78E9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11.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76CB6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366669" w14:paraId="37A30B0C" w14:textId="77777777" w:rsidTr="00AD5F9C">
        <w:trPr>
          <w:trHeight w:val="2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</w:tcPr>
          <w:p w14:paraId="2B900555" w14:textId="34846D6B" w:rsidR="00366669" w:rsidRPr="007E6CA6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ump (mass)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F295FB3" w14:textId="5766757D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 (66.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1493D5C" w14:textId="10B63187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1C3920A" w14:textId="3896B7D9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 (70.6)</w:t>
            </w:r>
          </w:p>
        </w:tc>
        <w:tc>
          <w:tcPr>
            <w:tcW w:w="1209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22602332" w14:textId="77777777" w:rsidR="00366669" w:rsidRDefault="00366669" w:rsidP="004918A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.753</w:t>
            </w:r>
          </w:p>
          <w:p w14:paraId="76C67C7F" w14:textId="5D32FFA4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</w:t>
            </w: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&lt;0.001*</w:t>
            </w:r>
          </w:p>
        </w:tc>
      </w:tr>
      <w:tr w:rsidR="00366669" w14:paraId="508F7EAB" w14:textId="77777777" w:rsidTr="00AD5F9C">
        <w:trPr>
          <w:trHeight w:val="2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</w:tcPr>
          <w:p w14:paraId="555E6752" w14:textId="0917D554" w:rsidR="00366669" w:rsidRPr="007E6CA6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welling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1AE8809" w14:textId="725FB4A8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 (16.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FA5938B" w14:textId="5CA27343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E19FFE8" w14:textId="5F2CB046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 (17.6)</w:t>
            </w:r>
          </w:p>
        </w:tc>
        <w:tc>
          <w:tcPr>
            <w:tcW w:w="1209" w:type="dxa"/>
            <w:vMerge/>
            <w:tcBorders>
              <w:left w:val="nil"/>
              <w:right w:val="nil"/>
            </w:tcBorders>
            <w:vAlign w:val="bottom"/>
          </w:tcPr>
          <w:p w14:paraId="567B3AE6" w14:textId="0EDBA5B0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366669" w14:paraId="3CA1B1CE" w14:textId="77777777" w:rsidTr="00AD5F9C">
        <w:trPr>
          <w:trHeight w:val="2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</w:tcPr>
          <w:p w14:paraId="2765A0E8" w14:textId="50734C97" w:rsidR="00366669" w:rsidRPr="007E6CA6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7E6CA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thers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0DAAA58" w14:textId="724E0A8E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2.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FC59F13" w14:textId="36F7D14A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50.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B748315" w14:textId="5C24C658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09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7FD58023" w14:textId="2397B8D1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4918A6" w14:paraId="4945783B" w14:textId="77777777" w:rsidTr="00692C4E">
        <w:trPr>
          <w:trHeight w:val="2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C1F0C7" w:themeFill="accent3" w:themeFillTint="33"/>
          </w:tcPr>
          <w:p w14:paraId="529ED683" w14:textId="09D9FC3B" w:rsidR="004918A6" w:rsidRPr="007E6CA6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93108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Other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C1F0C7" w:themeFill="accent3" w:themeFillTint="33"/>
          </w:tcPr>
          <w:p w14:paraId="3298462B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C1F0C7" w:themeFill="accent3" w:themeFillTint="33"/>
          </w:tcPr>
          <w:p w14:paraId="16C8ACA6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C1F0C7" w:themeFill="accent3" w:themeFillTint="33"/>
          </w:tcPr>
          <w:p w14:paraId="2B942BA8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C1F0C7" w:themeFill="accent3" w:themeFillTint="33"/>
            <w:vAlign w:val="bottom"/>
          </w:tcPr>
          <w:p w14:paraId="6E5B8D37" w14:textId="2AC767CA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4918A6" w14:paraId="5CA80CDD" w14:textId="77777777" w:rsidTr="00F217E5">
        <w:trPr>
          <w:trHeight w:val="2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</w:tcPr>
          <w:p w14:paraId="3E95DCE4" w14:textId="073C469C" w:rsidR="004918A6" w:rsidRPr="007E6CA6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ai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647E86E" w14:textId="2E6D8A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 (62.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FAC7004" w14:textId="3B65CF1F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 (87.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5524229" w14:textId="4BC7B493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37.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FC110A2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366669" w14:paraId="30EDA017" w14:textId="77777777" w:rsidTr="000A6C08">
        <w:trPr>
          <w:trHeight w:val="2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</w:tcPr>
          <w:p w14:paraId="1FC43F14" w14:textId="47673CD9" w:rsidR="00366669" w:rsidRPr="007E6CA6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ump (mass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6B4A507" w14:textId="5E963BAE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12.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B2BD151" w14:textId="447C5CCD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12.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B09C6BF" w14:textId="7200EF19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12.5)</w:t>
            </w:r>
          </w:p>
        </w:tc>
        <w:tc>
          <w:tcPr>
            <w:tcW w:w="1209" w:type="dxa"/>
            <w:vMerge w:val="restart"/>
            <w:tcBorders>
              <w:top w:val="nil"/>
              <w:left w:val="nil"/>
              <w:right w:val="nil"/>
            </w:tcBorders>
          </w:tcPr>
          <w:p w14:paraId="02C071B2" w14:textId="77777777" w:rsidR="00366669" w:rsidRDefault="00366669" w:rsidP="004918A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600</w:t>
            </w:r>
          </w:p>
          <w:p w14:paraId="411A81AD" w14:textId="2BD6705D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 = 0.133</w:t>
            </w:r>
          </w:p>
        </w:tc>
      </w:tr>
      <w:tr w:rsidR="00366669" w14:paraId="5A09D15E" w14:textId="77777777" w:rsidTr="000A6C08">
        <w:trPr>
          <w:trHeight w:val="2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</w:tcPr>
          <w:p w14:paraId="61F65D6F" w14:textId="28E18EFD" w:rsidR="00366669" w:rsidRPr="007E6CA6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leeding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36B54AC" w14:textId="703751F4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6.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79C332A" w14:textId="154FF9E0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E637C39" w14:textId="3831C025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12.5)</w:t>
            </w:r>
          </w:p>
        </w:tc>
        <w:tc>
          <w:tcPr>
            <w:tcW w:w="1209" w:type="dxa"/>
            <w:vMerge/>
            <w:tcBorders>
              <w:left w:val="nil"/>
              <w:right w:val="nil"/>
            </w:tcBorders>
          </w:tcPr>
          <w:p w14:paraId="19A13F65" w14:textId="090298B6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366669" w14:paraId="0F4A7CCB" w14:textId="77777777" w:rsidTr="000A6C08">
        <w:trPr>
          <w:trHeight w:val="2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</w:tcPr>
          <w:p w14:paraId="00187020" w14:textId="67A52700" w:rsidR="00366669" w:rsidRPr="007E6CA6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7E6CA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ther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4922BCE" w14:textId="45D629DB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18.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6A74FCF" w14:textId="44107DE4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BAD94BC" w14:textId="47BA6AAB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37.5)</w:t>
            </w:r>
          </w:p>
        </w:tc>
        <w:tc>
          <w:tcPr>
            <w:tcW w:w="1209" w:type="dxa"/>
            <w:vMerge/>
            <w:tcBorders>
              <w:left w:val="nil"/>
              <w:bottom w:val="nil"/>
              <w:right w:val="nil"/>
            </w:tcBorders>
          </w:tcPr>
          <w:p w14:paraId="5D2FD6A6" w14:textId="1C2E7152" w:rsidR="00366669" w:rsidRPr="000A4E35" w:rsidRDefault="00366669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4918A6" w14:paraId="41C9AC62" w14:textId="77777777" w:rsidTr="00F217E5"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hideMark/>
          </w:tcPr>
          <w:p w14:paraId="2CF12373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Location of first sympto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39E9C713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5886E4A4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49FE3F05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39C47BAF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4918A6" w14:paraId="174D3148" w14:textId="77777777" w:rsidTr="00F217E5"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71433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ral cavity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ED83E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7 (47.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ABC22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2 (82.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036B2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5 (15.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6CF3C68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4918A6" w14:paraId="073D5555" w14:textId="77777777" w:rsidTr="00F217E5"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86649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ropharynx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8AACD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3 (23.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D61B9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 (5.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ADB96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8 (40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596DA32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4918A6" w14:paraId="617FA5D5" w14:textId="77777777" w:rsidTr="00F217E5"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F54F3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ervical region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ADB86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6 (19.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47713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 (2.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8F41C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4 (35.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9B8B3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0.939</w:t>
            </w:r>
          </w:p>
        </w:tc>
      </w:tr>
      <w:tr w:rsidR="004918A6" w14:paraId="173A8933" w14:textId="77777777" w:rsidTr="00F217E5">
        <w:trPr>
          <w:trHeight w:val="171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9D17D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7E6CA6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ther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6A4F2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6 (8.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28731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 (9.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9543E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 (8.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1A883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 &lt;0.001*</w:t>
            </w:r>
          </w:p>
        </w:tc>
      </w:tr>
      <w:tr w:rsidR="004918A6" w14:paraId="526CCC51" w14:textId="77777777" w:rsidTr="00F217E5"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bottom"/>
            <w:hideMark/>
          </w:tcPr>
          <w:p w14:paraId="609289A3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First healthcare service sought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70B709E1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3902EA82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3FEB5B1D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431331DD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4918A6" w14:paraId="2A045733" w14:textId="77777777" w:rsidTr="00F217E5"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721E2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rimary care center (public service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BA880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3 (40.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C28B1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7 (31.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1E13F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6 (48.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EEB0AA6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4918A6" w14:paraId="70FD8DA9" w14:textId="77777777" w:rsidTr="00F217E5"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211A7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linic (private service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BEA25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2 (34.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242F0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7 (42.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EE58E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5 (26.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2D92F6F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4918A6" w14:paraId="015CCF00" w14:textId="77777777" w:rsidTr="00F217E5"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09284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ospital (tertiary care, public service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1B130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8 (9.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7531B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 (10.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C1664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 (9.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463BD2B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4918A6" w14:paraId="71E96990" w14:textId="77777777" w:rsidTr="00F217E5"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DE533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Emergency room (public service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ECA31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3 (7.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F97FD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 (8.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684C1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 (6.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F8A4D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.511</w:t>
            </w:r>
          </w:p>
        </w:tc>
      </w:tr>
      <w:tr w:rsidR="004918A6" w14:paraId="7EBD659B" w14:textId="77777777" w:rsidTr="00F217E5">
        <w:trPr>
          <w:trHeight w:val="83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39EFF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pecialized dental care center (secondary care, public service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75369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 (4.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7B485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 (2.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50FD5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 (6.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D3D16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 = 0.090</w:t>
            </w:r>
          </w:p>
        </w:tc>
      </w:tr>
      <w:tr w:rsidR="004918A6" w14:paraId="42EBA8BD" w14:textId="77777777" w:rsidTr="00F217E5"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FEBBC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University dental clinic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37207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 (4.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A2B25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 (5.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5F18D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 (3.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2507028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4918A6" w:rsidRPr="00E567AC" w14:paraId="58AA51E0" w14:textId="77777777" w:rsidTr="00F217E5"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hideMark/>
          </w:tcPr>
          <w:p w14:paraId="174B7CFB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First healthcare professional for evaluatio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460678D5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01566072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69BE9974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5011DF24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4918A6" w14:paraId="155D4919" w14:textId="77777777" w:rsidTr="00F217E5"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3EA80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hysician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7E819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11 (61.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FD861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5 (40.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CDE26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6 (80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33AA3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0.189</w:t>
            </w:r>
          </w:p>
        </w:tc>
      </w:tr>
      <w:tr w:rsidR="004918A6" w14:paraId="0C97837A" w14:textId="77777777" w:rsidTr="00F217E5"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9FB4E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Dentist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AB427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1 (39.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E2DAE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2 (59.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B739C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9 (20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EE3D8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&lt;0.001*</w:t>
            </w:r>
          </w:p>
        </w:tc>
      </w:tr>
      <w:tr w:rsidR="004918A6" w14:paraId="71CF52FA" w14:textId="77777777" w:rsidTr="00F217E5"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hideMark/>
          </w:tcPr>
          <w:p w14:paraId="7928C7DE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Location of histopathological diagnosi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2C888D61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0DA4944A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7DD98A62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1D9ED7F3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4918A6" w14:paraId="35D01927" w14:textId="77777777" w:rsidTr="00F217E5"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F2886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Hospital (tertiary care, public </w:t>
            </w:r>
            <w:proofErr w:type="gramStart"/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ervice)*</w:t>
            </w:r>
            <w:proofErr w:type="gram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25F25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8 (37.4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8C656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6 (29.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DBE6B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2 (44.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7DEB4EE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4918A6" w14:paraId="271FEF62" w14:textId="77777777" w:rsidTr="00F217E5"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1CF67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University dental clinic*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E5AEA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5 (30.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29B33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5 (40.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8C55A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0 (21.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9D7CEA9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4918A6" w14:paraId="68EA4C52" w14:textId="77777777" w:rsidTr="00F217E5"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F3FBF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pecialized dental care center (secondary care, public service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D3E42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0 (11.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A2278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2 (13.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95426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 (8.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82E07B4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4918A6" w14:paraId="6E26677F" w14:textId="77777777" w:rsidTr="00F217E5"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ECE03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Clinic (private </w:t>
            </w:r>
            <w:proofErr w:type="gramStart"/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ervice)*</w:t>
            </w:r>
            <w:proofErr w:type="gram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23C54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0 (11.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14A71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 (5.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1A86B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5 (15.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6E2C4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4.691</w:t>
            </w:r>
          </w:p>
        </w:tc>
      </w:tr>
      <w:tr w:rsidR="004918A6" w14:paraId="4182D5DB" w14:textId="77777777" w:rsidTr="00F217E5"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D5B5C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rimary care center (public service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6CBBC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3 (7.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2DA0A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 (5.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39D4D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 (8.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693D9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 = 0.012*</w:t>
            </w:r>
          </w:p>
        </w:tc>
      </w:tr>
      <w:tr w:rsidR="004918A6" w14:paraId="36787A50" w14:textId="77777777" w:rsidTr="00F217E5"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30D4C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ospital (private service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1F52D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 (3.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78DA5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 (4.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1EC08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 (2.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0689067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217E5" w:rsidRPr="00E567AC" w14:paraId="42756F26" w14:textId="77777777" w:rsidTr="00F217E5"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5D8A03D0" w14:textId="6373193A" w:rsidR="00F217E5" w:rsidRPr="000A4E35" w:rsidRDefault="00F217E5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lastRenderedPageBreak/>
              <w:t>Professional delivering the histopathological diagnosi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12C13714" w14:textId="77777777" w:rsidR="00F217E5" w:rsidRPr="000A4E35" w:rsidRDefault="00F217E5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196ABF0D" w14:textId="77777777" w:rsidR="00F217E5" w:rsidRPr="000A4E35" w:rsidRDefault="00F217E5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2F3025D3" w14:textId="77777777" w:rsidR="00F217E5" w:rsidRPr="000A4E35" w:rsidRDefault="00F217E5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6527C9CB" w14:textId="77777777" w:rsidR="00F217E5" w:rsidRPr="000A4E35" w:rsidRDefault="00F217E5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4918A6" w14:paraId="380F95EE" w14:textId="77777777" w:rsidTr="00F217E5"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CB2B1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hysician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FDA68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21 (66.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ACB22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5 (40.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F9ADE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6 (90.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4DD03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1.555</w:t>
            </w:r>
          </w:p>
        </w:tc>
      </w:tr>
      <w:tr w:rsidR="004918A6" w14:paraId="5BD00C7D" w14:textId="77777777" w:rsidTr="00F217E5"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79D22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Dentist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3FABD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1 (33.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7193F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2 (59.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07801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 (9.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88A58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&lt;0.001</w:t>
            </w:r>
          </w:p>
        </w:tc>
      </w:tr>
      <w:tr w:rsidR="00F217E5" w:rsidRPr="00E567AC" w14:paraId="4806200C" w14:textId="77777777" w:rsidTr="00F217E5"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14:paraId="5DD37CE1" w14:textId="78646A85" w:rsidR="00F217E5" w:rsidRPr="000A4E35" w:rsidRDefault="00F217E5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Number of services visited until histopathological diagnosi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156AB196" w14:textId="77777777" w:rsidR="00F217E5" w:rsidRPr="000A4E35" w:rsidRDefault="00F217E5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392B85E8" w14:textId="77777777" w:rsidR="00F217E5" w:rsidRPr="000A4E35" w:rsidRDefault="00F217E5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55BCFAE2" w14:textId="77777777" w:rsidR="00F217E5" w:rsidRPr="000A4E35" w:rsidRDefault="00F217E5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4DF195A1" w14:textId="77777777" w:rsidR="00F217E5" w:rsidRPr="000A4E35" w:rsidRDefault="00F217E5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4918A6" w14:paraId="5FBEA8D8" w14:textId="77777777" w:rsidTr="00F217E5"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7C207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B6B2D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8 (9.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B4EA8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0 (11.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52414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 (8.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885CAB8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4918A6" w14:paraId="04A5C33B" w14:textId="77777777" w:rsidTr="00F217E5"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0428F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6247D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4 (26.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2C69F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0 (34.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A9B4E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4 (25.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904B523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4918A6" w14:paraId="4966F916" w14:textId="77777777" w:rsidTr="00F217E5"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F54CB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4EFF3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5 (35.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60EF4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5 (28.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859AB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0 (42.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C24C359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4918A6" w14:paraId="73555E80" w14:textId="77777777" w:rsidTr="00F217E5"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E8CF9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2E6FA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3 (12.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3D957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0 (11.5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5B440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3 (13.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BD0C654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4918A6" w14:paraId="27D08339" w14:textId="77777777" w:rsidTr="00F217E5"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75A79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5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6A51A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5 (8.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8CBC8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 (10.3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EA2E1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 (6.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B68CF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.334</w:t>
            </w:r>
          </w:p>
        </w:tc>
      </w:tr>
      <w:tr w:rsidR="004918A6" w14:paraId="065EAE65" w14:textId="77777777" w:rsidTr="00F217E5">
        <w:trPr>
          <w:trHeight w:val="95"/>
        </w:trPr>
        <w:tc>
          <w:tcPr>
            <w:tcW w:w="387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546FA20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 or mor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EF65DFE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 (3.8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C808DE0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 (3.4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ACF917C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 (4.2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80D03FC" w14:textId="77777777" w:rsidR="004918A6" w:rsidRPr="000A4E35" w:rsidRDefault="004918A6" w:rsidP="004918A6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 = 0.502</w:t>
            </w:r>
          </w:p>
        </w:tc>
      </w:tr>
    </w:tbl>
    <w:p w14:paraId="74402810" w14:textId="0D11057D" w:rsidR="00542400" w:rsidRDefault="004957E0" w:rsidP="00834600">
      <w:pPr>
        <w:jc w:val="both"/>
        <w:rPr>
          <w:rFonts w:asciiTheme="majorBidi" w:hAnsiTheme="majorBidi" w:cstheme="majorBidi"/>
          <w:color w:val="0070C0"/>
          <w:lang w:val="en-US"/>
        </w:rPr>
      </w:pPr>
      <w:r>
        <w:rPr>
          <w:rFonts w:asciiTheme="majorBidi" w:hAnsiTheme="majorBidi" w:cstheme="majorBidi"/>
          <w:sz w:val="22"/>
          <w:szCs w:val="22"/>
          <w:lang w:val="en-US"/>
        </w:rPr>
        <w:t xml:space="preserve">*Chi-square test showed statistically significant difference between patients with tumors in oral </w:t>
      </w:r>
      <w:proofErr w:type="gramStart"/>
      <w:r>
        <w:rPr>
          <w:rFonts w:asciiTheme="majorBidi" w:hAnsiTheme="majorBidi" w:cstheme="majorBidi"/>
          <w:sz w:val="22"/>
          <w:szCs w:val="22"/>
          <w:lang w:val="en-US"/>
        </w:rPr>
        <w:t>cavity</w:t>
      </w:r>
      <w:proofErr w:type="gramEnd"/>
      <w:r>
        <w:rPr>
          <w:rFonts w:asciiTheme="majorBidi" w:hAnsiTheme="majorBidi" w:cstheme="majorBidi"/>
          <w:sz w:val="22"/>
          <w:szCs w:val="22"/>
          <w:lang w:val="en-US"/>
        </w:rPr>
        <w:t xml:space="preserve"> and oropharynx</w:t>
      </w:r>
    </w:p>
    <w:sectPr w:rsidR="00542400" w:rsidSect="00694E70">
      <w:pgSz w:w="11906" w:h="16838"/>
      <w:pgMar w:top="1440" w:right="1259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7E0"/>
    <w:rsid w:val="00027349"/>
    <w:rsid w:val="000354DB"/>
    <w:rsid w:val="00052941"/>
    <w:rsid w:val="000627CF"/>
    <w:rsid w:val="000676F9"/>
    <w:rsid w:val="00076163"/>
    <w:rsid w:val="00097088"/>
    <w:rsid w:val="00097486"/>
    <w:rsid w:val="000A4E35"/>
    <w:rsid w:val="000A4F34"/>
    <w:rsid w:val="000F7005"/>
    <w:rsid w:val="00105938"/>
    <w:rsid w:val="00140533"/>
    <w:rsid w:val="001429D8"/>
    <w:rsid w:val="00154296"/>
    <w:rsid w:val="00164C7B"/>
    <w:rsid w:val="00191B1E"/>
    <w:rsid w:val="0019586E"/>
    <w:rsid w:val="001A0C8A"/>
    <w:rsid w:val="001A26F9"/>
    <w:rsid w:val="001B1CC1"/>
    <w:rsid w:val="001E31AD"/>
    <w:rsid w:val="001F3178"/>
    <w:rsid w:val="00201440"/>
    <w:rsid w:val="00237139"/>
    <w:rsid w:val="0024394F"/>
    <w:rsid w:val="002554D1"/>
    <w:rsid w:val="0027238B"/>
    <w:rsid w:val="002734C6"/>
    <w:rsid w:val="002D2196"/>
    <w:rsid w:val="002E49CC"/>
    <w:rsid w:val="002E4CF7"/>
    <w:rsid w:val="002F6AB5"/>
    <w:rsid w:val="00304A7A"/>
    <w:rsid w:val="003361E5"/>
    <w:rsid w:val="00364BA1"/>
    <w:rsid w:val="00366669"/>
    <w:rsid w:val="00367775"/>
    <w:rsid w:val="0037106B"/>
    <w:rsid w:val="003900AA"/>
    <w:rsid w:val="003D23FD"/>
    <w:rsid w:val="003F2033"/>
    <w:rsid w:val="0041676E"/>
    <w:rsid w:val="004428F7"/>
    <w:rsid w:val="00445DD4"/>
    <w:rsid w:val="004610A4"/>
    <w:rsid w:val="00477770"/>
    <w:rsid w:val="004832DC"/>
    <w:rsid w:val="00491768"/>
    <w:rsid w:val="004918A6"/>
    <w:rsid w:val="00493DD2"/>
    <w:rsid w:val="004957E0"/>
    <w:rsid w:val="004C0299"/>
    <w:rsid w:val="004C505D"/>
    <w:rsid w:val="004D0AB0"/>
    <w:rsid w:val="004D54F7"/>
    <w:rsid w:val="00504002"/>
    <w:rsid w:val="00510887"/>
    <w:rsid w:val="00521BC4"/>
    <w:rsid w:val="00526057"/>
    <w:rsid w:val="00542400"/>
    <w:rsid w:val="00552239"/>
    <w:rsid w:val="0055301B"/>
    <w:rsid w:val="00570A1D"/>
    <w:rsid w:val="00574656"/>
    <w:rsid w:val="005852CF"/>
    <w:rsid w:val="0058721C"/>
    <w:rsid w:val="00593536"/>
    <w:rsid w:val="005A11F2"/>
    <w:rsid w:val="006413C2"/>
    <w:rsid w:val="00661D18"/>
    <w:rsid w:val="00685EA1"/>
    <w:rsid w:val="00692C4E"/>
    <w:rsid w:val="00694E70"/>
    <w:rsid w:val="006958B6"/>
    <w:rsid w:val="006F49AF"/>
    <w:rsid w:val="00755723"/>
    <w:rsid w:val="007608F1"/>
    <w:rsid w:val="00764E10"/>
    <w:rsid w:val="007A206C"/>
    <w:rsid w:val="007A291E"/>
    <w:rsid w:val="007B61A3"/>
    <w:rsid w:val="007C24F3"/>
    <w:rsid w:val="007E198A"/>
    <w:rsid w:val="007E27F6"/>
    <w:rsid w:val="007E6CA6"/>
    <w:rsid w:val="00811F06"/>
    <w:rsid w:val="008307E6"/>
    <w:rsid w:val="00832C38"/>
    <w:rsid w:val="00834600"/>
    <w:rsid w:val="008352D1"/>
    <w:rsid w:val="00861AFF"/>
    <w:rsid w:val="008842EC"/>
    <w:rsid w:val="008B49B2"/>
    <w:rsid w:val="008F3F1D"/>
    <w:rsid w:val="009730F0"/>
    <w:rsid w:val="00981861"/>
    <w:rsid w:val="009C5C84"/>
    <w:rsid w:val="009F3F4C"/>
    <w:rsid w:val="00A0501E"/>
    <w:rsid w:val="00A33A1D"/>
    <w:rsid w:val="00A4737B"/>
    <w:rsid w:val="00A631F5"/>
    <w:rsid w:val="00AA2BE9"/>
    <w:rsid w:val="00AC43A9"/>
    <w:rsid w:val="00B17BBE"/>
    <w:rsid w:val="00B32732"/>
    <w:rsid w:val="00B42732"/>
    <w:rsid w:val="00B457DB"/>
    <w:rsid w:val="00B527D9"/>
    <w:rsid w:val="00B74A4B"/>
    <w:rsid w:val="00B9194D"/>
    <w:rsid w:val="00BF6626"/>
    <w:rsid w:val="00C61649"/>
    <w:rsid w:val="00C93976"/>
    <w:rsid w:val="00CA5ACC"/>
    <w:rsid w:val="00CF298F"/>
    <w:rsid w:val="00D67858"/>
    <w:rsid w:val="00DE37B7"/>
    <w:rsid w:val="00DE7CE5"/>
    <w:rsid w:val="00E20F46"/>
    <w:rsid w:val="00E31066"/>
    <w:rsid w:val="00E543F1"/>
    <w:rsid w:val="00E55F84"/>
    <w:rsid w:val="00E567AC"/>
    <w:rsid w:val="00E91FE4"/>
    <w:rsid w:val="00EA5A8A"/>
    <w:rsid w:val="00EC0944"/>
    <w:rsid w:val="00ED2C4F"/>
    <w:rsid w:val="00EF4004"/>
    <w:rsid w:val="00F10BD1"/>
    <w:rsid w:val="00F11DBC"/>
    <w:rsid w:val="00F14A4B"/>
    <w:rsid w:val="00F217E5"/>
    <w:rsid w:val="00F45E18"/>
    <w:rsid w:val="00F543C1"/>
    <w:rsid w:val="00F81B8C"/>
    <w:rsid w:val="00FA4B6E"/>
    <w:rsid w:val="00FA7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BF9A956"/>
  <w15:chartTrackingRefBased/>
  <w15:docId w15:val="{AF929347-4C80-48FA-B426-1D543D97F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7E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BR" w:bidi="ar-SA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957E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419" w:bidi="he-IL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957E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419" w:bidi="he-IL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957E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419" w:bidi="he-IL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957E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s-419" w:bidi="he-IL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957E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s-419" w:bidi="he-IL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957E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419" w:bidi="he-IL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957E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419" w:bidi="he-IL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957E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419" w:bidi="he-IL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957E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419" w:bidi="he-IL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957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957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957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957E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957E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957E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957E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957E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957E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957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419" w:bidi="he-IL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4957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957E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419" w:bidi="he-IL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4957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957E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419" w:bidi="he-IL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4957E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957E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s-419" w:bidi="he-IL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4957E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957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s-419" w:bidi="he-IL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957E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957E0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4957E0"/>
    <w:rPr>
      <w:color w:val="467886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4957E0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4957E0"/>
    <w:pPr>
      <w:spacing w:before="100" w:beforeAutospacing="1" w:after="100" w:afterAutospacing="1"/>
    </w:pPr>
    <w:rPr>
      <w:lang w:eastAsia="pt-BR"/>
    </w:rPr>
  </w:style>
  <w:style w:type="paragraph" w:styleId="NormalWeb">
    <w:name w:val="Normal (Web)"/>
    <w:basedOn w:val="Normal"/>
    <w:uiPriority w:val="99"/>
    <w:semiHidden/>
    <w:unhideWhenUsed/>
    <w:rsid w:val="004957E0"/>
    <w:pPr>
      <w:spacing w:before="100" w:beforeAutospacing="1" w:after="100" w:afterAutospacing="1"/>
    </w:pPr>
    <w:rPr>
      <w:lang w:eastAsia="pt-BR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957E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957E0"/>
    <w:rPr>
      <w:rFonts w:ascii="Times New Roman" w:eastAsia="Times New Roman" w:hAnsi="Times New Roman" w:cs="Times New Roman"/>
      <w:kern w:val="0"/>
      <w:sz w:val="20"/>
      <w:szCs w:val="20"/>
      <w:lang w:val="pt-BR" w:bidi="ar-SA"/>
      <w14:ligatures w14:val="none"/>
    </w:rPr>
  </w:style>
  <w:style w:type="paragraph" w:styleId="Encabezado">
    <w:name w:val="header"/>
    <w:basedOn w:val="Normal"/>
    <w:link w:val="EncabezadoCar"/>
    <w:uiPriority w:val="99"/>
    <w:semiHidden/>
    <w:unhideWhenUsed/>
    <w:rsid w:val="004957E0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4957E0"/>
    <w:rPr>
      <w:rFonts w:ascii="Times New Roman" w:eastAsia="Times New Roman" w:hAnsi="Times New Roman" w:cs="Times New Roman"/>
      <w:kern w:val="0"/>
      <w:sz w:val="24"/>
      <w:szCs w:val="24"/>
      <w:lang w:val="pt-BR" w:bidi="ar-SA"/>
      <w14:ligatures w14:val="none"/>
    </w:rPr>
  </w:style>
  <w:style w:type="paragraph" w:styleId="Piedepgina">
    <w:name w:val="footer"/>
    <w:basedOn w:val="Normal"/>
    <w:link w:val="PiedepginaCar"/>
    <w:uiPriority w:val="99"/>
    <w:semiHidden/>
    <w:unhideWhenUsed/>
    <w:rsid w:val="004957E0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4957E0"/>
    <w:rPr>
      <w:rFonts w:ascii="Times New Roman" w:eastAsia="Times New Roman" w:hAnsi="Times New Roman" w:cs="Times New Roman"/>
      <w:kern w:val="0"/>
      <w:sz w:val="24"/>
      <w:szCs w:val="24"/>
      <w:lang w:val="pt-BR" w:bidi="ar-SA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957E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957E0"/>
    <w:rPr>
      <w:rFonts w:ascii="Times New Roman" w:eastAsia="Times New Roman" w:hAnsi="Times New Roman" w:cs="Times New Roman"/>
      <w:b/>
      <w:bCs/>
      <w:kern w:val="0"/>
      <w:sz w:val="20"/>
      <w:szCs w:val="20"/>
      <w:lang w:val="pt-BR" w:bidi="ar-SA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957E0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57E0"/>
    <w:rPr>
      <w:rFonts w:ascii="Segoe UI" w:eastAsia="Times New Roman" w:hAnsi="Segoe UI" w:cs="Segoe UI"/>
      <w:kern w:val="0"/>
      <w:sz w:val="18"/>
      <w:szCs w:val="18"/>
      <w:lang w:val="pt-BR" w:bidi="ar-SA"/>
      <w14:ligatures w14:val="none"/>
    </w:rPr>
  </w:style>
  <w:style w:type="paragraph" w:styleId="Revisin">
    <w:name w:val="Revision"/>
    <w:uiPriority w:val="99"/>
    <w:semiHidden/>
    <w:rsid w:val="004957E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BR" w:bidi="ar-SA"/>
      <w14:ligatures w14:val="none"/>
    </w:rPr>
  </w:style>
  <w:style w:type="character" w:customStyle="1" w:styleId="EndNoteBibliographyCar">
    <w:name w:val="EndNote Bibliography Car"/>
    <w:basedOn w:val="Fuentedeprrafopredeter"/>
    <w:link w:val="EndNoteBibliography"/>
    <w:semiHidden/>
    <w:locked/>
    <w:rsid w:val="004957E0"/>
    <w:rPr>
      <w:rFonts w:ascii="Times New Roman" w:eastAsia="Times New Roman" w:hAnsi="Times New Roman" w:cs="Times New Roman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"/>
    <w:semiHidden/>
    <w:rsid w:val="004957E0"/>
    <w:rPr>
      <w:noProof/>
      <w:sz w:val="22"/>
      <w:szCs w:val="22"/>
      <w:lang w:val="en-US" w:bidi="he-IL"/>
    </w:rPr>
  </w:style>
  <w:style w:type="paragraph" w:customStyle="1" w:styleId="paragraph">
    <w:name w:val="paragraph"/>
    <w:uiPriority w:val="99"/>
    <w:semiHidden/>
    <w:qFormat/>
    <w:rsid w:val="004957E0"/>
    <w:pPr>
      <w:spacing w:before="100" w:after="10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u w:color="000000"/>
      <w:lang w:val="pt-PT" w:eastAsia="pt-BR" w:bidi="ar-SA"/>
      <w14:ligatures w14:val="none"/>
    </w:rPr>
  </w:style>
  <w:style w:type="paragraph" w:customStyle="1" w:styleId="heading">
    <w:name w:val="heading"/>
    <w:basedOn w:val="Normal"/>
    <w:uiPriority w:val="99"/>
    <w:semiHidden/>
    <w:rsid w:val="004957E0"/>
    <w:pPr>
      <w:spacing w:before="100" w:beforeAutospacing="1" w:after="100" w:afterAutospacing="1"/>
    </w:pPr>
    <w:rPr>
      <w:lang w:eastAsia="pt-BR"/>
    </w:rPr>
  </w:style>
  <w:style w:type="character" w:styleId="Refdecomentario">
    <w:name w:val="annotation reference"/>
    <w:basedOn w:val="Fuentedeprrafopredeter"/>
    <w:uiPriority w:val="99"/>
    <w:semiHidden/>
    <w:unhideWhenUsed/>
    <w:rsid w:val="004957E0"/>
    <w:rPr>
      <w:sz w:val="16"/>
      <w:szCs w:val="16"/>
    </w:rPr>
  </w:style>
  <w:style w:type="character" w:customStyle="1" w:styleId="Nenhum">
    <w:name w:val="Nenhum"/>
    <w:qFormat/>
    <w:rsid w:val="004957E0"/>
  </w:style>
  <w:style w:type="character" w:customStyle="1" w:styleId="UnresolvedMention1">
    <w:name w:val="Unresolved Mention1"/>
    <w:basedOn w:val="Fuentedeprrafopredeter"/>
    <w:uiPriority w:val="99"/>
    <w:semiHidden/>
    <w:rsid w:val="004957E0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Fuentedeprrafopredeter"/>
    <w:rsid w:val="004957E0"/>
  </w:style>
  <w:style w:type="character" w:customStyle="1" w:styleId="inline-edit-item-outros-dados">
    <w:name w:val="inline-edit-item-outros-dados"/>
    <w:basedOn w:val="Fuentedeprrafopredeter"/>
    <w:rsid w:val="004957E0"/>
  </w:style>
  <w:style w:type="table" w:styleId="Tablaconcuadrcula">
    <w:name w:val="Table Grid"/>
    <w:basedOn w:val="Tablanormal"/>
    <w:uiPriority w:val="39"/>
    <w:rsid w:val="004957E0"/>
    <w:pPr>
      <w:spacing w:after="0" w:line="240" w:lineRule="auto"/>
    </w:pPr>
    <w:rPr>
      <w:kern w:val="0"/>
      <w:lang w:val="pt-BR" w:bidi="ar-SA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uadrculamedia3-nfasis1">
    <w:name w:val="Medium Grid 3 Accent 1"/>
    <w:basedOn w:val="Tablanormal"/>
    <w:uiPriority w:val="69"/>
    <w:semiHidden/>
    <w:unhideWhenUsed/>
    <w:rsid w:val="004957E0"/>
    <w:pPr>
      <w:spacing w:after="0" w:line="240" w:lineRule="auto"/>
    </w:pPr>
    <w:rPr>
      <w:kern w:val="0"/>
      <w:lang w:val="pt-BR" w:bidi="ar-SA"/>
      <w14:ligatures w14:val="none"/>
    </w:rPr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Cuadrculavistosa-nfasis1">
    <w:name w:val="Colorful Grid Accent 1"/>
    <w:basedOn w:val="Tablanormal"/>
    <w:uiPriority w:val="73"/>
    <w:semiHidden/>
    <w:unhideWhenUsed/>
    <w:rsid w:val="004957E0"/>
    <w:pPr>
      <w:spacing w:after="0" w:line="240" w:lineRule="auto"/>
    </w:pPr>
    <w:rPr>
      <w:color w:val="000000" w:themeColor="text1"/>
      <w:kern w:val="0"/>
      <w:lang w:val="pt-BR" w:bidi="ar-SA"/>
      <w14:ligatures w14:val="none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paragraph" w:customStyle="1" w:styleId="xl63">
    <w:name w:val="xl63"/>
    <w:basedOn w:val="Normal"/>
    <w:rsid w:val="002734C6"/>
    <w:pPr>
      <w:spacing w:before="100" w:beforeAutospacing="1" w:after="100" w:afterAutospacing="1"/>
    </w:pPr>
    <w:rPr>
      <w:lang w:val="es-419" w:eastAsia="es-419" w:bidi="he-IL"/>
    </w:rPr>
  </w:style>
  <w:style w:type="paragraph" w:customStyle="1" w:styleId="xl64">
    <w:name w:val="xl64"/>
    <w:basedOn w:val="Normal"/>
    <w:rsid w:val="002734C6"/>
    <w:pPr>
      <w:spacing w:before="100" w:beforeAutospacing="1" w:after="100" w:afterAutospacing="1"/>
      <w:jc w:val="center"/>
      <w:textAlignment w:val="center"/>
    </w:pPr>
    <w:rPr>
      <w:lang w:val="es-419" w:eastAsia="es-419" w:bidi="he-IL"/>
    </w:rPr>
  </w:style>
  <w:style w:type="paragraph" w:customStyle="1" w:styleId="xl65">
    <w:name w:val="xl65"/>
    <w:basedOn w:val="Normal"/>
    <w:rsid w:val="002734C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s-419" w:eastAsia="es-419" w:bidi="he-IL"/>
    </w:rPr>
  </w:style>
  <w:style w:type="paragraph" w:customStyle="1" w:styleId="xl66">
    <w:name w:val="xl66"/>
    <w:basedOn w:val="Normal"/>
    <w:rsid w:val="002734C6"/>
    <w:pPr>
      <w:spacing w:before="100" w:beforeAutospacing="1" w:after="100" w:afterAutospacing="1"/>
    </w:pPr>
    <w:rPr>
      <w:lang w:val="es-419" w:eastAsia="es-419" w:bidi="he-IL"/>
    </w:rPr>
  </w:style>
  <w:style w:type="paragraph" w:customStyle="1" w:styleId="xl67">
    <w:name w:val="xl67"/>
    <w:basedOn w:val="Normal"/>
    <w:rsid w:val="002734C6"/>
    <w:pPr>
      <w:spacing w:before="100" w:beforeAutospacing="1" w:after="100" w:afterAutospacing="1"/>
    </w:pPr>
    <w:rPr>
      <w:lang w:val="es-419" w:eastAsia="es-419" w:bidi="he-IL"/>
    </w:rPr>
  </w:style>
  <w:style w:type="paragraph" w:customStyle="1" w:styleId="xl68">
    <w:name w:val="xl68"/>
    <w:basedOn w:val="Normal"/>
    <w:rsid w:val="002734C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s-419" w:eastAsia="es-419" w:bidi="he-IL"/>
    </w:rPr>
  </w:style>
  <w:style w:type="paragraph" w:customStyle="1" w:styleId="xl69">
    <w:name w:val="xl69"/>
    <w:basedOn w:val="Normal"/>
    <w:rsid w:val="002734C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s-419" w:eastAsia="es-419" w:bidi="he-IL"/>
    </w:rPr>
  </w:style>
  <w:style w:type="paragraph" w:customStyle="1" w:styleId="xl70">
    <w:name w:val="xl70"/>
    <w:basedOn w:val="Normal"/>
    <w:rsid w:val="002734C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s-419" w:eastAsia="es-419" w:bidi="he-IL"/>
    </w:rPr>
  </w:style>
  <w:style w:type="paragraph" w:customStyle="1" w:styleId="xl71">
    <w:name w:val="xl71"/>
    <w:basedOn w:val="Normal"/>
    <w:rsid w:val="002734C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s-419" w:eastAsia="es-419" w:bidi="he-IL"/>
    </w:rPr>
  </w:style>
  <w:style w:type="numbering" w:customStyle="1" w:styleId="Sinlista1">
    <w:name w:val="Sin lista1"/>
    <w:next w:val="Sinlista"/>
    <w:uiPriority w:val="99"/>
    <w:semiHidden/>
    <w:unhideWhenUsed/>
    <w:rsid w:val="00694E70"/>
  </w:style>
  <w:style w:type="numbering" w:customStyle="1" w:styleId="Sinlista2">
    <w:name w:val="Sin lista2"/>
    <w:next w:val="Sinlista"/>
    <w:uiPriority w:val="99"/>
    <w:semiHidden/>
    <w:unhideWhenUsed/>
    <w:rsid w:val="00237139"/>
  </w:style>
  <w:style w:type="character" w:styleId="Textoennegrita">
    <w:name w:val="Strong"/>
    <w:basedOn w:val="Fuentedeprrafopredeter"/>
    <w:uiPriority w:val="22"/>
    <w:qFormat/>
    <w:rsid w:val="00E567A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40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2</Pages>
  <Words>405</Words>
  <Characters>2504</Characters>
  <Application>Microsoft Office Word</Application>
  <DocSecurity>0</DocSecurity>
  <Lines>38</Lines>
  <Paragraphs>11</Paragraphs>
  <ScaleCrop>false</ScaleCrop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a martinez ramirez</dc:creator>
  <cp:keywords/>
  <dc:description/>
  <cp:lastModifiedBy>josefina martinez ramirez</cp:lastModifiedBy>
  <cp:revision>110</cp:revision>
  <dcterms:created xsi:type="dcterms:W3CDTF">2024-06-12T18:02:00Z</dcterms:created>
  <dcterms:modified xsi:type="dcterms:W3CDTF">2025-10-01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77b2a4-f2fc-43ed-a45b-79933e5ee9fa</vt:lpwstr>
  </property>
</Properties>
</file>